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suppressLineNumbers/>
        <w:spacing w:before="240" w:after="120" w:line="240" w:lineRule="auto"/>
        <w:jc w:val="center"/>
        <w:rPr>
          <w:rFonts w:ascii="Times New Roman" w:hAnsi="Times New Roman" w:eastAsia="Calibri" w:cs="Times New Roman"/>
          <w:i/>
          <w:kern w:val="0"/>
          <w:sz w:val="32"/>
          <w:szCs w:val="32"/>
          <w14:ligatures w14:val="none"/>
        </w:rPr>
      </w:pPr>
      <w:r>
        <w:rPr>
          <w:rFonts w:ascii="Times New Roman" w:hAnsi="Times New Roman" w:eastAsia="Calibri" w:cs="Times New Roman"/>
          <w:b/>
          <w:i/>
          <w:kern w:val="0"/>
          <w:sz w:val="32"/>
          <w:szCs w:val="32"/>
          <w14:ligatures w14:val="none"/>
        </w:rPr>
        <w:t>Supplementary Material</w:t>
      </w:r>
    </w:p>
    <w:p>
      <w:pPr>
        <w:spacing w:before="120" w:after="240" w:line="240" w:lineRule="auto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</w:p>
    <w:p>
      <w:pPr>
        <w:spacing w:before="120" w:after="240" w:line="240" w:lineRule="auto"/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</w:pPr>
      <w:r>
        <w:rPr>
          <w:rFonts w:ascii="Times New Roman" w:hAnsi="Times New Roman" w:eastAsia="Calibri" w:cs="Times New Roman"/>
          <w:b/>
          <w:bCs/>
          <w:kern w:val="0"/>
          <w:sz w:val="24"/>
          <w:szCs w:val="24"/>
          <w14:ligatures w14:val="none"/>
        </w:rPr>
        <w:t>Supplementary Table 1: Clinical characteristics of patients</w:t>
      </w:r>
    </w:p>
    <w:tbl>
      <w:tblPr>
        <w:tblStyle w:val="7"/>
        <w:tblW w:w="11211" w:type="dxa"/>
        <w:tblInd w:w="-7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0"/>
        <w:gridCol w:w="2350"/>
        <w:gridCol w:w="2325"/>
        <w:gridCol w:w="2363"/>
        <w:gridCol w:w="9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4" w:hRule="atLeast"/>
        </w:trPr>
        <w:tc>
          <w:tcPr>
            <w:tcW w:w="320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Variables</w:t>
            </w:r>
          </w:p>
        </w:tc>
        <w:tc>
          <w:tcPr>
            <w:tcW w:w="2350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Total Population</w:t>
            </w:r>
          </w:p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(n = 195)</w:t>
            </w:r>
          </w:p>
        </w:tc>
        <w:tc>
          <w:tcPr>
            <w:tcW w:w="2325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Sepsis-free Group</w:t>
            </w:r>
          </w:p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(n = 80)</w:t>
            </w:r>
          </w:p>
        </w:tc>
        <w:tc>
          <w:tcPr>
            <w:tcW w:w="236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Sepsis Group</w:t>
            </w:r>
          </w:p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(n = 115)</w:t>
            </w:r>
          </w:p>
        </w:tc>
        <w:tc>
          <w:tcPr>
            <w:tcW w:w="973" w:type="dxa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Age</w:t>
            </w:r>
          </w:p>
        </w:tc>
        <w:tc>
          <w:tcPr>
            <w:tcW w:w="2350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2.29 ± 9.45</w:t>
            </w:r>
          </w:p>
        </w:tc>
        <w:tc>
          <w:tcPr>
            <w:tcW w:w="23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3.08 ± 8.86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1.75 ± 9.83</w:t>
            </w:r>
          </w:p>
        </w:tc>
        <w:tc>
          <w:tcPr>
            <w:tcW w:w="973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3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Sex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, Male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57 (80.5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5 (81.2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2 (80.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8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  <w:t>Preoperative indicator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Infection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5 (23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6 (20.0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29 (25.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3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Diabetes mellitu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2 (16.4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3 (16.2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 xml:space="preserve">19 </w:t>
            </w:r>
            <w:bookmarkStart w:id="0" w:name="OLE_LINK53"/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(16.5%)</w:t>
            </w:r>
            <w:bookmarkEnd w:id="0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96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1" w:name="OLE_LINK7"/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Invasive operations</w:t>
            </w:r>
            <w:bookmarkEnd w:id="1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28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14.4%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 xml:space="preserve"> (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11.2%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1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 xml:space="preserve"> 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(16.5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:lang w:eastAsia="zh-CN"/>
                <w14:ligatures w14:val="none"/>
              </w:rPr>
              <w:t>0.4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Artificial liver treatmen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23 (11.8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 (6.2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8 (15.7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4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HR (bpm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82.66± 31.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bookmarkStart w:id="2" w:name="OLE_LINK10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85.60 ± 45.47</w:t>
            </w:r>
            <w:bookmarkEnd w:id="2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80.62 ± 14.5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2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MA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90.51± 13.2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91.36 ± 13.3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89.91 ± 13.2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45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WBC (×10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.30 (2.80, 5.7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.10 (2.70, 5.32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.40 (2.90, 5.8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4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NL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3.00 (1.93, 4.9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3.00 (1.87, 4.8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2.80 (2.00, 5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8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Hb (g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17.25 ± 30.2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20.21 ± 29.0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15.18 ± 31.0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25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PLT (×10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5.00 (52.50, 123.0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9.00 (53.00, 133.5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2.00 (50.00, 113.5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55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ALB (g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5.81 ± 7.1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5.57 ± 6.8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5.97 ± 7.40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6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1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TBil (μ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9.10 (19.50, 115.85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2.50 (18.50, 84.3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4.30 (19.55, 138.8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17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Na+ 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39.24 ± 3.96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39.65 ± 3.9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38.96 ± 3.94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23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4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Cr (μ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5.20 (55.15, 77.4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4.30 (56.35, 78.7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5.20 (54.95, 76.6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64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PT (s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7.64± 10.8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 xml:space="preserve">16.96 </w:t>
            </w:r>
            <w:bookmarkStart w:id="3" w:name="OLE_LINK1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 xml:space="preserve">± </w:t>
            </w:r>
            <w:bookmarkEnd w:id="3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1.73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8.12 ± 10.2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4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IN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26 (1.12, 1.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25 (1.13, 1.44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28 (1.12, 1.72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4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MELD &gt; 20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3 (22.1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2 (15.0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1 (27.0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4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  <w:t>Intraoperative</w:t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  <w:fldChar w:fldCharType="end"/>
            </w: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  <w:t xml:space="preserve"> indicator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Anhepatic phase (min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5.0 (46.00, 66.0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2.00 (46.00, 62.2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56.00 (47.50, 66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1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Blood loss (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00 (0.60, 2.0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00 (0.60, 1.5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20 (0.80, 2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5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Plasma transfusion volume (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96 (0.60, 1.44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94 (0.58, 1.38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06 (0.62, 1.56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2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:bCs/>
                <w:kern w:val="0"/>
                <w:sz w:val="24"/>
                <w14:ligatures w14:val="none"/>
              </w:rPr>
              <w:t>Postoperative (POD 3) indicators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HR (bpm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1.15 ± 16.8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4" w:name="OLE_LINK11"/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6.24 ± 15.34</w:t>
            </w:r>
            <w:bookmarkEnd w:id="4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5" w:name="OLE_LINK9"/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4.57 ± 17.07</w:t>
            </w:r>
            <w:bookmarkEnd w:id="5"/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SBP (mmHg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27.95 ± 22.23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28.19 ± 23.4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27.79 ± 21.4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9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SI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73 ± 0.17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69 ± 0.1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76 ± 0.17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14:ligatures w14:val="none"/>
              </w:rPr>
            </w:pPr>
            <w:bookmarkStart w:id="13" w:name="_GoBack"/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14:ligatures w14:val="none"/>
              </w:rPr>
              <w:t>Hyperensort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  <w:t>27 (13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val="en-US" w:eastAsia="zh-CN"/>
                <w14:ligatures w14:val="none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  <w:t>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  <w:t>7 (8.8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color w:val="auto"/>
                <w:kern w:val="0"/>
                <w:sz w:val="24"/>
                <w14:ligatures w14:val="none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4"/>
                <w:lang w:eastAsia="zh-CN"/>
                <w14:ligatures w14:val="none"/>
              </w:rPr>
              <w:t>20 (17.4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24"/>
                <w:lang w:eastAsia="zh-CN"/>
                <w14:ligatures w14:val="none"/>
              </w:rPr>
              <w:t>0.086</w:t>
            </w:r>
          </w:p>
        </w:tc>
      </w:tr>
      <w:bookmarkEnd w:id="13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MAP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0.04 ± 13.99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9.95 ± 14.6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0.11 ± 13.5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9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WBC (×10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0.63 ± 5.7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6" w:name="OLE_LINK12"/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.72 ± 4.68</w:t>
            </w:r>
            <w:bookmarkEnd w:id="6"/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1.26 ± 6.3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6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NL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29.58 (17.33, 42.63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31.00 (17.06, 39.5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28.81 (17.83, 46.0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53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Hb (g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2.41 ± 14.8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3.67 ± 14.66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1.53 ± 14.96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3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PLT (×10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perscript"/>
                <w14:ligatures w14:val="none"/>
              </w:rPr>
              <w:t>9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9.96 ± 34.2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3.49 ± 37.1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7.51 ± 31.92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23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ALB (g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6.61 ± 5.65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7.58 ± 5.3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5.94 ± 5.79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4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TBil (μ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8.60 (52.75, 124.8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63.70 (43.35, 101.0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1.00 (55.95, 143.0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Cr (μ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1.30 (66.85, 103.0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73.40 (64.58, 98.0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93.20 (72.25, 109.3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0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INR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45 (1.27, 1.67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33 (1.21, 1.51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.57 (1.33, 1.7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PaO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/FiO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:vertAlign w:val="subscript"/>
                <w14:ligatures w14:val="none"/>
              </w:rPr>
              <w:t>2</w:t>
            </w: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&lt;400 mmHg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14 (58.5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4 (42.5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0 (69.6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Lac 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2.90 (2.00, 4.9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2.50 (1.78, 3.85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.60 (2.30, 5.95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&lt;0.0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Glu (mmol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4.5 ± 4.80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3.47 ± 4.59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15.23 ± 4.83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0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CRP (mg/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4.70 (62.75, 112.40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1.35 (50.40, 108.40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86.80 (69.65, 114.50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1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bookmarkStart w:id="7" w:name="OLE_LINK8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 xml:space="preserve">Blood FK506 concentration </w:t>
            </w:r>
            <w:bookmarkEnd w:id="7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(ng/mL)</w:t>
            </w:r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6.93± 3.94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7.07 ± 4.11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6.33 ± 3.81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19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8" w:name="OLE_LINK6"/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14:ligatures w14:val="none"/>
              </w:rPr>
              <w:t>Abnormal liver blood supply</w:t>
            </w:r>
            <w:bookmarkEnd w:id="8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23 (11.8%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9 (11.3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4 (12.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84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bookmarkStart w:id="9" w:name="OLE_LINK5"/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H</w:t>
            </w:r>
            <w:r>
              <w:rPr>
                <w:rFonts w:hint="eastAsia" w:ascii="Times New Roman" w:hAnsi="Times New Roman" w:eastAsia="Times New Roman" w:cs="Times New Roman"/>
                <w:kern w:val="0"/>
                <w:sz w:val="24"/>
                <w14:ligatures w14:val="none"/>
              </w:rPr>
              <w:t>ydropericardium</w:t>
            </w:r>
            <w:bookmarkEnd w:id="9"/>
          </w:p>
        </w:tc>
        <w:tc>
          <w:tcPr>
            <w:tcW w:w="23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8 (9.2%</w:t>
            </w:r>
            <w:r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)</w:t>
            </w:r>
          </w:p>
        </w:tc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4 (5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val="en-US" w:eastAsia="zh-CN"/>
                <w14:ligatures w14:val="none"/>
              </w:rPr>
              <w:t>.0</w:t>
            </w: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%)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14 (12.2%)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4"/>
                <w:lang w:eastAsia="zh-CN"/>
                <w14:ligatures w14:val="none"/>
              </w:rPr>
              <w:t>0.0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320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Length of ICU stay (days)</w:t>
            </w:r>
          </w:p>
        </w:tc>
        <w:tc>
          <w:tcPr>
            <w:tcW w:w="235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.25 ± 4.28</w:t>
            </w:r>
          </w:p>
        </w:tc>
        <w:tc>
          <w:tcPr>
            <w:tcW w:w="2325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3.65 ± 1.54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4.66 ± 5.39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before="120" w:after="240" w:line="480" w:lineRule="auto"/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kern w:val="0"/>
                <w:sz w:val="24"/>
                <w14:ligatures w14:val="none"/>
              </w:rPr>
              <w:t>0.105</w:t>
            </w:r>
          </w:p>
        </w:tc>
      </w:tr>
    </w:tbl>
    <w:p>
      <w:pPr>
        <w:spacing w:before="120" w:after="240" w:line="480" w:lineRule="auto"/>
        <w:rPr>
          <w:rFonts w:ascii="Times New Roman" w:hAnsi="Times New Roman" w:eastAsia="宋体" w:cs="Times New Roman"/>
          <w:kern w:val="0"/>
          <w:sz w:val="24"/>
          <w:lang w:eastAsia="zh-CN"/>
          <w14:ligatures w14:val="none"/>
        </w:rPr>
      </w:pPr>
      <w:bookmarkStart w:id="10" w:name="OLE_LINK2"/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HR, heart rate</w:t>
      </w:r>
      <w:bookmarkEnd w:id="10"/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 xml:space="preserve">; MAP, mean arterial pressure; 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WBC, white blood count; 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 xml:space="preserve">NLR, </w:t>
      </w:r>
      <w:bookmarkStart w:id="11" w:name="OLE_LINK3"/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>Neutrophil to Lymphocyte ratio</w:t>
      </w:r>
      <w:bookmarkEnd w:id="11"/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 xml:space="preserve">; 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Hb, hemoglobin; 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PLT, platelet; ALB, albumin; TBil, total bilirubin; PT, prothrombin time; INR, international normalized ratio; Cr, Creatinine; MELD, Model For End-stage Liver Disease; Lac, </w:t>
      </w:r>
      <w:r>
        <w:fldChar w:fldCharType="begin"/>
      </w:r>
      <w:r>
        <w:instrText xml:space="preserve"> HYPERLINK "javascript:;" </w:instrText>
      </w:r>
      <w:r>
        <w:fldChar w:fldCharType="separate"/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lactic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fldChar w:fldCharType="end"/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 acid; Glu, blood glucose; CRP, C-reactive Protein; Pa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, arterial partial oxygen pressure; Fi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, fraction of inspired 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; Pa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/Fi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, Pa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-to-FiO</w:t>
      </w:r>
      <w:r>
        <w:rPr>
          <w:rFonts w:ascii="Times New Roman" w:hAnsi="Times New Roman" w:eastAsia="Times New Roman" w:cs="Times New Roman"/>
          <w:kern w:val="0"/>
          <w:sz w:val="24"/>
          <w:vertAlign w:val="subscript"/>
          <w14:ligatures w14:val="none"/>
        </w:rPr>
        <w:t>2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 ratio;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 xml:space="preserve"> 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SBP, systolic blood pressure; 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>SI, shock index=</w:t>
      </w: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 </w:t>
      </w:r>
      <w:bookmarkStart w:id="12" w:name="OLE_LINK4"/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HR-to-SBP ratio</w:t>
      </w:r>
      <w:bookmarkEnd w:id="12"/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; ICU, intensive care unit</w:t>
      </w:r>
      <w:r>
        <w:rPr>
          <w:rFonts w:hint="eastAsia" w:ascii="Times New Roman" w:hAnsi="Times New Roman" w:eastAsia="宋体" w:cs="Times New Roman"/>
          <w:kern w:val="0"/>
          <w:sz w:val="24"/>
          <w:lang w:eastAsia="zh-CN"/>
          <w14:ligatures w14:val="none"/>
        </w:rPr>
        <w:t>; FK506, tacrolimus.</w:t>
      </w:r>
    </w:p>
    <w:p>
      <w:pPr>
        <w:spacing w:before="120" w:after="240" w:line="480" w:lineRule="auto"/>
        <w:rPr>
          <w:rFonts w:ascii="Times New Roman" w:hAnsi="Times New Roman" w:eastAsia="Times New Roman" w:cs="Times New Roman"/>
          <w:kern w:val="0"/>
          <w:sz w:val="24"/>
          <w14:ligatures w14:val="none"/>
        </w:rPr>
      </w:pP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 xml:space="preserve">Values are expressed as count (percentage), mean standard ± deviation or median (interquartile range). </w:t>
      </w:r>
    </w:p>
    <w:p>
      <w:pPr>
        <w:spacing w:before="120" w:after="24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eastAsia="Times New Roman" w:cs="Times New Roman"/>
          <w:kern w:val="0"/>
          <w:sz w:val="24"/>
          <w14:ligatures w14:val="none"/>
        </w:rPr>
        <w:t>Statistically significant P values are written in bold.</w:t>
      </w:r>
    </w:p>
    <w:sectPr>
      <w:head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4"/>
    </w:pPr>
    <w:r>
      <w:rPr>
        <w:rFonts w:ascii="Times New Roman" w:hAnsi="Times New Roman" w:eastAsia="Calibri" w:cs="Times New Roman"/>
        <w:b/>
        <w:color w:val="A6A6A6"/>
        <w:kern w:val="0"/>
        <w:sz w:val="24"/>
        <w:lang w:val="en-GB" w:eastAsia="en-GB"/>
        <w14:ligatures w14:val="none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hyphenationZone w:val="425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WYzYmIwMDFjYmU2NGVlOTY2OWYwYWI3ZTlkNjFmMjYifQ=="/>
  </w:docVars>
  <w:rsids>
    <w:rsidRoot w:val="00771F30"/>
    <w:rsid w:val="00007425"/>
    <w:rsid w:val="0008406D"/>
    <w:rsid w:val="0016178A"/>
    <w:rsid w:val="001E225C"/>
    <w:rsid w:val="002D1A92"/>
    <w:rsid w:val="00410D78"/>
    <w:rsid w:val="00447753"/>
    <w:rsid w:val="00744A73"/>
    <w:rsid w:val="00771F30"/>
    <w:rsid w:val="00835A80"/>
    <w:rsid w:val="008D198D"/>
    <w:rsid w:val="00AE6494"/>
    <w:rsid w:val="00B83371"/>
    <w:rsid w:val="00F23F67"/>
    <w:rsid w:val="00F25197"/>
    <w:rsid w:val="12527D3F"/>
    <w:rsid w:val="145B2A28"/>
    <w:rsid w:val="161D6647"/>
    <w:rsid w:val="1F3139A3"/>
    <w:rsid w:val="209E23A2"/>
    <w:rsid w:val="286137B3"/>
    <w:rsid w:val="295449C7"/>
    <w:rsid w:val="3B7A5A8D"/>
    <w:rsid w:val="3E67421A"/>
    <w:rsid w:val="40085AC1"/>
    <w:rsid w:val="4233672B"/>
    <w:rsid w:val="45DE130F"/>
    <w:rsid w:val="46452EB7"/>
    <w:rsid w:val="466A4DD4"/>
    <w:rsid w:val="47C550EB"/>
    <w:rsid w:val="58872B34"/>
    <w:rsid w:val="58F31F05"/>
    <w:rsid w:val="5D2D57A7"/>
    <w:rsid w:val="6E94675D"/>
    <w:rsid w:val="74A72014"/>
    <w:rsid w:val="7D3B0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13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3">
    <w:name w:val="footer"/>
    <w:basedOn w:val="1"/>
    <w:link w:val="16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4">
    <w:name w:val="header"/>
    <w:basedOn w:val="1"/>
    <w:link w:val="15"/>
    <w:unhideWhenUsed/>
    <w:qFormat/>
    <w:uiPriority w:val="99"/>
    <w:pPr>
      <w:tabs>
        <w:tab w:val="center" w:pos="4513"/>
        <w:tab w:val="right" w:pos="9026"/>
      </w:tabs>
      <w:spacing w:after="0" w:line="240" w:lineRule="auto"/>
    </w:pPr>
  </w:style>
  <w:style w:type="paragraph" w:styleId="5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6">
    <w:name w:val="annotation subject"/>
    <w:basedOn w:val="2"/>
    <w:next w:val="2"/>
    <w:link w:val="14"/>
    <w:semiHidden/>
    <w:unhideWhenUsed/>
    <w:qFormat/>
    <w:uiPriority w:val="99"/>
    <w:rPr>
      <w:b/>
      <w:bCs/>
    </w:rPr>
  </w:style>
  <w:style w:type="character" w:styleId="9">
    <w:name w:val="Hyperlink"/>
    <w:basedOn w:val="8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0">
    <w:name w:val="annotation reference"/>
    <w:basedOn w:val="8"/>
    <w:semiHidden/>
    <w:unhideWhenUsed/>
    <w:qFormat/>
    <w:uiPriority w:val="99"/>
    <w:rPr>
      <w:sz w:val="16"/>
      <w:szCs w:val="16"/>
    </w:rPr>
  </w:style>
  <w:style w:type="character" w:customStyle="1" w:styleId="11">
    <w:name w:val="Unresolved Mention1"/>
    <w:basedOn w:val="8"/>
    <w:semiHidden/>
    <w:unhideWhenUsed/>
    <w:qFormat/>
    <w:uiPriority w:val="99"/>
    <w:rPr>
      <w:color w:val="605E5C"/>
      <w:shd w:val="clear" w:color="auto" w:fill="E1DFDD"/>
    </w:rPr>
  </w:style>
  <w:style w:type="paragraph" w:customStyle="1" w:styleId="12">
    <w:name w:val="Revision1"/>
    <w:hidden/>
    <w:semiHidden/>
    <w:qFormat/>
    <w:uiPriority w:val="99"/>
    <w:rPr>
      <w:rFonts w:asciiTheme="minorHAnsi" w:hAnsiTheme="minorHAnsi" w:eastAsiaTheme="minorHAnsi" w:cstheme="minorBidi"/>
      <w:kern w:val="2"/>
      <w:sz w:val="22"/>
      <w:szCs w:val="22"/>
      <w:lang w:val="en-US" w:eastAsia="en-US" w:bidi="ar-SA"/>
      <w14:ligatures w14:val="standardContextual"/>
    </w:rPr>
  </w:style>
  <w:style w:type="character" w:customStyle="1" w:styleId="13">
    <w:name w:val="Comment Text Char"/>
    <w:basedOn w:val="8"/>
    <w:link w:val="2"/>
    <w:semiHidden/>
    <w:qFormat/>
    <w:uiPriority w:val="99"/>
    <w:rPr>
      <w:rFonts w:asciiTheme="minorHAnsi" w:hAnsiTheme="minorHAnsi" w:eastAsiaTheme="minorHAnsi" w:cstheme="minorBidi"/>
      <w:kern w:val="2"/>
      <w:lang w:val="en-US" w:eastAsia="en-US"/>
      <w14:ligatures w14:val="standardContextual"/>
    </w:rPr>
  </w:style>
  <w:style w:type="character" w:customStyle="1" w:styleId="14">
    <w:name w:val="Comment Subject Char"/>
    <w:basedOn w:val="13"/>
    <w:link w:val="6"/>
    <w:semiHidden/>
    <w:qFormat/>
    <w:uiPriority w:val="99"/>
    <w:rPr>
      <w:rFonts w:asciiTheme="minorHAnsi" w:hAnsiTheme="minorHAnsi" w:eastAsiaTheme="minorHAnsi" w:cstheme="minorBidi"/>
      <w:b/>
      <w:bCs/>
      <w:kern w:val="2"/>
      <w:lang w:val="en-US" w:eastAsia="en-US"/>
      <w14:ligatures w14:val="standardContextual"/>
    </w:rPr>
  </w:style>
  <w:style w:type="character" w:customStyle="1" w:styleId="15">
    <w:name w:val="Header Char"/>
    <w:basedOn w:val="8"/>
    <w:link w:val="4"/>
    <w:qFormat/>
    <w:uiPriority w:val="99"/>
    <w:rPr>
      <w:rFonts w:asciiTheme="minorHAnsi" w:hAnsiTheme="minorHAnsi" w:eastAsiaTheme="minorHAnsi" w:cstheme="minorBidi"/>
      <w:kern w:val="2"/>
      <w:sz w:val="22"/>
      <w:szCs w:val="22"/>
      <w:lang w:val="en-US" w:eastAsia="en-US"/>
      <w14:ligatures w14:val="standardContextual"/>
    </w:rPr>
  </w:style>
  <w:style w:type="character" w:customStyle="1" w:styleId="16">
    <w:name w:val="Footer Char"/>
    <w:basedOn w:val="8"/>
    <w:link w:val="3"/>
    <w:qFormat/>
    <w:uiPriority w:val="99"/>
    <w:rPr>
      <w:rFonts w:asciiTheme="minorHAnsi" w:hAnsiTheme="minorHAnsi" w:eastAsiaTheme="minorHAnsi" w:cstheme="minorBidi"/>
      <w:kern w:val="2"/>
      <w:sz w:val="22"/>
      <w:szCs w:val="22"/>
      <w:lang w:val="en-US" w:eastAsia="en-US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theme" Target="theme/theme1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Institut Curie</Company>
  <Pages>5</Pages>
  <Words>577</Words>
  <Characters>3289</Characters>
  <Lines>27</Lines>
  <Paragraphs>7</Paragraphs>
  <TotalTime>340</TotalTime>
  <ScaleCrop>false</ScaleCrop>
  <LinksUpToDate>false</LinksUpToDate>
  <CharactersWithSpaces>3859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7T22:36:00Z</dcterms:created>
  <dc:creator>Editor</dc:creator>
  <cp:lastModifiedBy>WPS_1672497299</cp:lastModifiedBy>
  <dcterms:modified xsi:type="dcterms:W3CDTF">2023-11-18T09:40:15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4E70A323A3BB4DB192D70A4D2FAD174C_13</vt:lpwstr>
  </property>
  <property fmtid="{D5CDD505-2E9C-101B-9397-08002B2CF9AE}" pid="3" name="KSOProductBuildVer">
    <vt:lpwstr>2052-12.1.0.15712</vt:lpwstr>
  </property>
</Properties>
</file>